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able S1 | Quartiles and formula of each indicator.</w:t>
      </w:r>
    </w:p>
    <w:tbl>
      <w:tblPr>
        <w:tblStyle w:val="2"/>
        <w:tblW w:w="110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5870"/>
        <w:gridCol w:w="1750"/>
        <w:gridCol w:w="1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cator</w:t>
            </w:r>
          </w:p>
        </w:tc>
        <w:tc>
          <w:tcPr>
            <w:tcW w:w="58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u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7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Quartiles</w:t>
            </w:r>
          </w:p>
        </w:tc>
        <w:tc>
          <w:tcPr>
            <w:tcW w:w="17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Quart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-(20×height/WC)+12×sex, sex=0(men) and =1(wom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×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/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×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.2-365.5×(1-((0.5×WC/π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(0.5×heigh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C×100)/(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 (H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 index + SA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8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4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 area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/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 area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/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T area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/SAT area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×(muscle area[cm²])+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73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#Height (m); WC,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32"/>
        </w:rPr>
        <w:t xml:space="preserve">aist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32"/>
        </w:rPr>
        <w:t>ircumferenc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(m); Weight (kg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NjhhNWJiODdhZjliODg1YTY2OTgyYTJhNzM1MmEifQ=="/>
  </w:docVars>
  <w:rsids>
    <w:rsidRoot w:val="63EF5376"/>
    <w:rsid w:val="2B065545"/>
    <w:rsid w:val="2EF42F68"/>
    <w:rsid w:val="4B812ACD"/>
    <w:rsid w:val="63EF5376"/>
    <w:rsid w:val="6B996D13"/>
    <w:rsid w:val="74456529"/>
    <w:rsid w:val="754C7B7D"/>
    <w:rsid w:val="799A2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2:17:00Z</dcterms:created>
  <dc:creator>-Iris</dc:creator>
  <cp:lastModifiedBy>-Iris</cp:lastModifiedBy>
  <dcterms:modified xsi:type="dcterms:W3CDTF">2024-03-18T16:0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D620E1A8D3DD47E0B5E7A34A0CB28BC0_11</vt:lpwstr>
  </property>
</Properties>
</file>